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8E2" w:rsidRPr="00886D99" w:rsidRDefault="008578E2" w:rsidP="008578E2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>
        <w:rPr>
          <w:color w:val="000000"/>
          <w:lang w:val="en-GB"/>
        </w:rPr>
        <w:t xml:space="preserve">Additional File </w:t>
      </w:r>
      <w:del w:id="0" w:author="Benutzer1" w:date="2014-09-22T13:20:00Z">
        <w:r w:rsidRPr="00886D99" w:rsidDel="004F023D">
          <w:rPr>
            <w:color w:val="000000"/>
            <w:lang w:val="en-GB"/>
          </w:rPr>
          <w:delText>5</w:delText>
        </w:r>
      </w:del>
      <w:ins w:id="1" w:author="Benutzer1" w:date="2014-09-22T13:20:00Z">
        <w:r w:rsidR="004F023D">
          <w:rPr>
            <w:color w:val="000000"/>
            <w:lang w:val="en-GB"/>
          </w:rPr>
          <w:t>8</w:t>
        </w:r>
      </w:ins>
      <w:r w:rsidRPr="00886D99">
        <w:rPr>
          <w:color w:val="000000"/>
          <w:lang w:val="en-GB"/>
        </w:rPr>
        <w:t xml:space="preserve">: Contingency tables showing the host species frequencies given the occurrence of the </w:t>
      </w:r>
      <w:r w:rsidRPr="00886D99">
        <w:rPr>
          <w:i/>
          <w:color w:val="000000"/>
          <w:lang w:val="en-GB"/>
        </w:rPr>
        <w:t>o454-nlpD</w:t>
      </w:r>
      <w:r w:rsidRPr="00886D99">
        <w:rPr>
          <w:color w:val="000000"/>
          <w:lang w:val="en-GB"/>
        </w:rPr>
        <w:t xml:space="preserve"> pattern</w:t>
      </w:r>
    </w:p>
    <w:tbl>
      <w:tblPr>
        <w:tblW w:w="5822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853"/>
        <w:gridCol w:w="992"/>
        <w:gridCol w:w="992"/>
        <w:gridCol w:w="993"/>
        <w:gridCol w:w="992"/>
      </w:tblGrid>
      <w:tr w:rsidR="008578E2" w:rsidRPr="000C286C" w:rsidTr="00724927">
        <w:tc>
          <w:tcPr>
            <w:tcW w:w="1853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Host species</w:t>
            </w:r>
          </w:p>
        </w:tc>
        <w:tc>
          <w:tcPr>
            <w:tcW w:w="3969" w:type="dxa"/>
            <w:gridSpan w:val="4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jc w:val="center"/>
              <w:rPr>
                <w:b/>
                <w:sz w:val="22"/>
                <w:lang w:val="en-GB"/>
              </w:rPr>
            </w:pPr>
            <w:r w:rsidRPr="009A0EFA">
              <w:rPr>
                <w:b/>
                <w:i/>
                <w:sz w:val="22"/>
                <w:lang w:val="en-GB"/>
              </w:rPr>
              <w:t>o454-nlpD</w:t>
            </w:r>
            <w:r w:rsidRPr="009A0EFA">
              <w:rPr>
                <w:b/>
                <w:sz w:val="22"/>
                <w:lang w:val="en-GB"/>
              </w:rPr>
              <w:t xml:space="preserve"> pattern</w:t>
            </w:r>
          </w:p>
        </w:tc>
        <w:bookmarkStart w:id="2" w:name="_GoBack"/>
        <w:bookmarkEnd w:id="2"/>
      </w:tr>
      <w:tr w:rsidR="008578E2" w:rsidRPr="000C286C" w:rsidTr="00724927">
        <w:tc>
          <w:tcPr>
            <w:tcW w:w="185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 xml:space="preserve">I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 xml:space="preserve">II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 xml:space="preserve">III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 xml:space="preserve">IV </w:t>
            </w:r>
          </w:p>
        </w:tc>
      </w:tr>
      <w:tr w:rsidR="008578E2" w:rsidRPr="000C286C" w:rsidTr="00724927"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Bir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40</w:t>
            </w:r>
          </w:p>
        </w:tc>
      </w:tr>
      <w:tr w:rsidR="008578E2" w:rsidRPr="000C286C" w:rsidTr="00724927">
        <w:tc>
          <w:tcPr>
            <w:tcW w:w="185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Bison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8578E2" w:rsidRPr="000C286C" w:rsidTr="00724927">
        <w:tc>
          <w:tcPr>
            <w:tcW w:w="185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Bovine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8578E2" w:rsidRPr="000C286C" w:rsidTr="00724927">
        <w:tc>
          <w:tcPr>
            <w:tcW w:w="185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Cat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7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</w:tr>
      <w:tr w:rsidR="008578E2" w:rsidRPr="000C286C" w:rsidTr="00724927">
        <w:tc>
          <w:tcPr>
            <w:tcW w:w="185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Cougar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8578E2" w:rsidRPr="000C286C" w:rsidTr="00724927">
        <w:tc>
          <w:tcPr>
            <w:tcW w:w="185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Dog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5</w:t>
            </w:r>
          </w:p>
        </w:tc>
      </w:tr>
      <w:tr w:rsidR="008578E2" w:rsidRPr="000C286C" w:rsidTr="00724927">
        <w:tc>
          <w:tcPr>
            <w:tcW w:w="185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Giraffe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</w:tr>
      <w:tr w:rsidR="008578E2" w:rsidRPr="000C286C" w:rsidTr="00724927">
        <w:tc>
          <w:tcPr>
            <w:tcW w:w="185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Goat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8578E2" w:rsidRPr="000C286C" w:rsidTr="00724927">
        <w:tc>
          <w:tcPr>
            <w:tcW w:w="185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Horse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8</w:t>
            </w:r>
          </w:p>
        </w:tc>
      </w:tr>
      <w:tr w:rsidR="008578E2" w:rsidRPr="000C286C" w:rsidTr="00724927">
        <w:tc>
          <w:tcPr>
            <w:tcW w:w="185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Human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59</w:t>
            </w:r>
          </w:p>
        </w:tc>
        <w:tc>
          <w:tcPr>
            <w:tcW w:w="99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95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2</w:t>
            </w:r>
          </w:p>
        </w:tc>
      </w:tr>
      <w:tr w:rsidR="008578E2" w:rsidRPr="000C286C" w:rsidTr="00724927">
        <w:tc>
          <w:tcPr>
            <w:tcW w:w="185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Kangaroo rat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8578E2" w:rsidRPr="000C286C" w:rsidTr="00724927">
        <w:tc>
          <w:tcPr>
            <w:tcW w:w="185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Leopard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8578E2" w:rsidRPr="000C286C" w:rsidTr="00724927">
        <w:tc>
          <w:tcPr>
            <w:tcW w:w="185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Lion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8578E2" w:rsidRPr="000C286C" w:rsidTr="00724927">
        <w:tc>
          <w:tcPr>
            <w:tcW w:w="185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Pig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7</w:t>
            </w:r>
          </w:p>
        </w:tc>
      </w:tr>
      <w:tr w:rsidR="008578E2" w:rsidRPr="000C286C" w:rsidTr="00724927">
        <w:tc>
          <w:tcPr>
            <w:tcW w:w="185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rimates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</w:tr>
      <w:tr w:rsidR="008578E2" w:rsidRPr="000C286C" w:rsidTr="00724927">
        <w:tc>
          <w:tcPr>
            <w:tcW w:w="185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Sheep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578E2" w:rsidRPr="009A0EFA" w:rsidRDefault="008578E2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</w:tbl>
    <w:p w:rsidR="008578E2" w:rsidRPr="009A0EFA" w:rsidRDefault="008578E2" w:rsidP="008578E2">
      <w:pPr>
        <w:autoSpaceDE w:val="0"/>
        <w:autoSpaceDN w:val="0"/>
        <w:adjustRightInd w:val="0"/>
        <w:spacing w:line="480" w:lineRule="auto"/>
        <w:jc w:val="both"/>
        <w:rPr>
          <w:color w:val="000000"/>
          <w:sz w:val="22"/>
          <w:lang w:val="en-GB"/>
        </w:rPr>
      </w:pPr>
      <w:proofErr w:type="gramStart"/>
      <w:r w:rsidRPr="009A0EFA">
        <w:rPr>
          <w:i/>
          <w:color w:val="000000"/>
          <w:sz w:val="22"/>
          <w:lang w:val="en-GB"/>
        </w:rPr>
        <w:t>o454-nlpD</w:t>
      </w:r>
      <w:proofErr w:type="gramEnd"/>
      <w:r w:rsidRPr="009A0EFA">
        <w:rPr>
          <w:color w:val="000000"/>
          <w:sz w:val="22"/>
          <w:lang w:val="en-GB"/>
        </w:rPr>
        <w:t xml:space="preserve"> patterns: I = </w:t>
      </w:r>
      <w:r w:rsidRPr="009A0EFA">
        <w:rPr>
          <w:i/>
          <w:color w:val="000000"/>
          <w:sz w:val="22"/>
          <w:lang w:val="en-GB"/>
        </w:rPr>
        <w:t>o454</w:t>
      </w:r>
      <w:r w:rsidRPr="009A0EFA">
        <w:rPr>
          <w:color w:val="000000"/>
          <w:sz w:val="22"/>
          <w:lang w:val="en-GB"/>
        </w:rPr>
        <w:t xml:space="preserve">-negative, II = 1.319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  <w:r w:rsidRPr="009A0EFA">
        <w:rPr>
          <w:color w:val="000000"/>
          <w:sz w:val="22"/>
          <w:lang w:val="en-GB"/>
        </w:rPr>
        <w:t xml:space="preserve">, III = 3.685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  <w:r w:rsidRPr="009A0EFA">
        <w:rPr>
          <w:color w:val="000000"/>
          <w:sz w:val="22"/>
          <w:lang w:val="en-GB"/>
        </w:rPr>
        <w:t xml:space="preserve">, IV = 4.546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</w:p>
    <w:p w:rsidR="001C02C3" w:rsidRPr="008578E2" w:rsidRDefault="001C02C3">
      <w:pPr>
        <w:rPr>
          <w:lang w:val="en-GB"/>
        </w:rPr>
      </w:pPr>
    </w:p>
    <w:sectPr w:rsidR="001C02C3" w:rsidRPr="008578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8E2"/>
    <w:rsid w:val="001C02C3"/>
    <w:rsid w:val="004F023D"/>
    <w:rsid w:val="0085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78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8578E2"/>
    <w:pPr>
      <w:widowControl w:val="0"/>
      <w:suppressLineNumbers/>
      <w:suppressAutoHyphens/>
      <w:autoSpaceDN w:val="0"/>
      <w:textAlignment w:val="baseline"/>
    </w:pPr>
    <w:rPr>
      <w:rFonts w:eastAsia="Droid Sans" w:cs="Lohit Hindi"/>
      <w:kern w:val="3"/>
      <w:lang w:val="it-IT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78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8578E2"/>
    <w:pPr>
      <w:widowControl w:val="0"/>
      <w:suppressLineNumbers/>
      <w:suppressAutoHyphens/>
      <w:autoSpaceDN w:val="0"/>
      <w:textAlignment w:val="baseline"/>
    </w:pPr>
    <w:rPr>
      <w:rFonts w:eastAsia="Droid Sans" w:cs="Lohit Hindi"/>
      <w:kern w:val="3"/>
      <w:lang w:val="it-IT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utzer1</dc:creator>
  <cp:lastModifiedBy>Benutzer1</cp:lastModifiedBy>
  <cp:revision>2</cp:revision>
  <dcterms:created xsi:type="dcterms:W3CDTF">2014-09-22T11:21:00Z</dcterms:created>
  <dcterms:modified xsi:type="dcterms:W3CDTF">2014-09-22T11:21:00Z</dcterms:modified>
</cp:coreProperties>
</file>